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4DA25" w14:textId="5BED3952" w:rsidR="00B52274" w:rsidRDefault="00654E8F" w:rsidP="00B52274">
      <w:pPr>
        <w:pStyle w:val="SupplementaryMaterial"/>
      </w:pPr>
      <w:r w:rsidRPr="001549D3">
        <w:t>Supplementary Material</w:t>
      </w:r>
    </w:p>
    <w:p w14:paraId="4BDE6E8F" w14:textId="77777777" w:rsidR="001661E3" w:rsidRDefault="001661E3" w:rsidP="00B52274"/>
    <w:p w14:paraId="0D8D6A4E" w14:textId="5651A3AE" w:rsidR="00B52274" w:rsidRPr="0000252E" w:rsidRDefault="00B52274" w:rsidP="00B52274">
      <w:pPr>
        <w:rPr>
          <w:lang w:val="lt-LT"/>
        </w:rPr>
      </w:pPr>
      <w:r w:rsidRPr="00B52274">
        <w:t>Table S</w:t>
      </w:r>
      <w:r w:rsidR="000C2438">
        <w:t>2</w:t>
      </w:r>
      <w:r w:rsidRPr="00B52274">
        <w:t>. Spearman’s rank correlation coefficients (ρ)</w:t>
      </w:r>
      <w:r w:rsidR="0074583D">
        <w:t>,</w:t>
      </w:r>
      <w:r w:rsidRPr="00B52274">
        <w:t xml:space="preserve"> two-tailed significance levels (p-values)</w:t>
      </w:r>
      <w:r w:rsidR="0074583D">
        <w:t>,</w:t>
      </w:r>
      <w:r w:rsidRPr="00B52274">
        <w:t xml:space="preserve"> </w:t>
      </w:r>
      <w:proofErr w:type="spellStart"/>
      <w:r w:rsidR="0000252E" w:rsidRPr="0000252E">
        <w:rPr>
          <w:lang w:val="lt-LT"/>
        </w:rPr>
        <w:t>Benjamini</w:t>
      </w:r>
      <w:proofErr w:type="spellEnd"/>
      <w:r w:rsidR="0000252E" w:rsidRPr="0000252E">
        <w:rPr>
          <w:lang w:val="lt-LT"/>
        </w:rPr>
        <w:t>–</w:t>
      </w:r>
      <w:proofErr w:type="spellStart"/>
      <w:r w:rsidR="0000252E" w:rsidRPr="0000252E">
        <w:rPr>
          <w:lang w:val="lt-LT"/>
        </w:rPr>
        <w:t>Hochberg</w:t>
      </w:r>
      <w:proofErr w:type="spellEnd"/>
      <w:r w:rsidR="0000252E" w:rsidRPr="0000252E">
        <w:rPr>
          <w:lang w:val="lt-LT"/>
        </w:rPr>
        <w:t xml:space="preserve"> </w:t>
      </w:r>
      <w:proofErr w:type="spellStart"/>
      <w:r w:rsidR="0000252E" w:rsidRPr="0000252E">
        <w:rPr>
          <w:lang w:val="lt-LT"/>
        </w:rPr>
        <w:t>false</w:t>
      </w:r>
      <w:proofErr w:type="spellEnd"/>
      <w:r w:rsidR="0000252E" w:rsidRPr="0000252E">
        <w:rPr>
          <w:lang w:val="lt-LT"/>
        </w:rPr>
        <w:t xml:space="preserve"> </w:t>
      </w:r>
      <w:proofErr w:type="spellStart"/>
      <w:r w:rsidR="0000252E" w:rsidRPr="0000252E">
        <w:rPr>
          <w:lang w:val="lt-LT"/>
        </w:rPr>
        <w:t>discovery</w:t>
      </w:r>
      <w:proofErr w:type="spellEnd"/>
      <w:r w:rsidR="0000252E" w:rsidRPr="0000252E">
        <w:rPr>
          <w:lang w:val="lt-LT"/>
        </w:rPr>
        <w:t xml:space="preserve"> rate (FDR)</w:t>
      </w:r>
      <w:r w:rsidR="0000252E" w:rsidRPr="0000252E">
        <w:rPr>
          <w:lang w:val="lt-LT"/>
        </w:rPr>
        <w:noBreakHyphen/>
      </w:r>
      <w:proofErr w:type="spellStart"/>
      <w:r w:rsidR="0000252E" w:rsidRPr="0000252E">
        <w:rPr>
          <w:lang w:val="lt-LT"/>
        </w:rPr>
        <w:t>adjusted</w:t>
      </w:r>
      <w:proofErr w:type="spellEnd"/>
      <w:r w:rsidR="0000252E" w:rsidRPr="0000252E">
        <w:rPr>
          <w:lang w:val="lt-LT"/>
        </w:rPr>
        <w:t xml:space="preserve"> p</w:t>
      </w:r>
      <w:r w:rsidR="0000252E" w:rsidRPr="0000252E">
        <w:rPr>
          <w:lang w:val="lt-LT"/>
        </w:rPr>
        <w:noBreakHyphen/>
      </w:r>
      <w:proofErr w:type="spellStart"/>
      <w:r w:rsidR="0000252E" w:rsidRPr="0000252E">
        <w:rPr>
          <w:lang w:val="lt-LT"/>
        </w:rPr>
        <w:t>values</w:t>
      </w:r>
      <w:proofErr w:type="spellEnd"/>
      <w:r w:rsidR="0000252E" w:rsidRPr="0000252E">
        <w:rPr>
          <w:lang w:val="lt-LT"/>
        </w:rPr>
        <w:t>,</w:t>
      </w:r>
      <w:r w:rsidR="0000252E">
        <w:rPr>
          <w:lang w:val="lt-LT"/>
        </w:rPr>
        <w:t xml:space="preserve"> </w:t>
      </w:r>
      <w:r w:rsidRPr="00B52274">
        <w:t>and 95% confidence intervals</w:t>
      </w:r>
      <w:r w:rsidR="0000252E">
        <w:t xml:space="preserve"> </w:t>
      </w:r>
      <w:r w:rsidR="0000252E" w:rsidRPr="0000252E">
        <w:rPr>
          <w:lang w:val="lt-LT"/>
        </w:rPr>
        <w:t>(</w:t>
      </w:r>
      <w:proofErr w:type="spellStart"/>
      <w:r w:rsidR="0000252E" w:rsidRPr="0000252E">
        <w:rPr>
          <w:lang w:val="lt-LT"/>
        </w:rPr>
        <w:t>Bonett</w:t>
      </w:r>
      <w:proofErr w:type="spellEnd"/>
      <w:r w:rsidR="0000252E" w:rsidRPr="0000252E">
        <w:rPr>
          <w:lang w:val="lt-LT"/>
        </w:rPr>
        <w:t xml:space="preserve"> </w:t>
      </w:r>
      <w:proofErr w:type="spellStart"/>
      <w:r w:rsidR="0000252E" w:rsidRPr="0000252E">
        <w:rPr>
          <w:lang w:val="lt-LT"/>
        </w:rPr>
        <w:t>and</w:t>
      </w:r>
      <w:proofErr w:type="spellEnd"/>
      <w:r w:rsidR="0000252E" w:rsidRPr="0000252E">
        <w:rPr>
          <w:lang w:val="lt-LT"/>
        </w:rPr>
        <w:t xml:space="preserve"> </w:t>
      </w:r>
      <w:proofErr w:type="spellStart"/>
      <w:r w:rsidR="0000252E" w:rsidRPr="0000252E">
        <w:rPr>
          <w:lang w:val="lt-LT"/>
        </w:rPr>
        <w:t>Wright</w:t>
      </w:r>
      <w:proofErr w:type="spellEnd"/>
      <w:r w:rsidR="0000252E" w:rsidRPr="0000252E">
        <w:rPr>
          <w:lang w:val="lt-LT"/>
        </w:rPr>
        <w:t xml:space="preserve"> </w:t>
      </w:r>
      <w:proofErr w:type="spellStart"/>
      <w:r w:rsidR="0000252E" w:rsidRPr="0000252E">
        <w:rPr>
          <w:lang w:val="lt-LT"/>
        </w:rPr>
        <w:t>method</w:t>
      </w:r>
      <w:proofErr w:type="spellEnd"/>
      <w:r w:rsidR="0000252E" w:rsidRPr="0000252E">
        <w:rPr>
          <w:lang w:val="lt-LT"/>
        </w:rPr>
        <w:t>)</w:t>
      </w:r>
      <w:r w:rsidRPr="00B52274">
        <w:t xml:space="preserve"> for correlations between microplastic</w:t>
      </w:r>
      <w:r w:rsidR="007471F5">
        <w:t xml:space="preserve"> (MP</w:t>
      </w:r>
      <w:r w:rsidR="003A79A5">
        <w:t>s</w:t>
      </w:r>
      <w:r w:rsidR="007471F5">
        <w:t>)</w:t>
      </w:r>
      <w:r w:rsidRPr="00B52274">
        <w:t xml:space="preserve"> concentrations (total and polymer-specific particle counts</w:t>
      </w:r>
      <w:r w:rsidR="0000252E">
        <w:t>,</w:t>
      </w:r>
      <w:r w:rsidRPr="00B52274">
        <w:t xml:space="preserve"> MPs/mL) and sperm motility parameters measured by computer-assisted sperm analysis (CASA) in boar semen samples (n = 12).</w:t>
      </w:r>
      <w:r w:rsidR="0000252E">
        <w:t xml:space="preserve"> </w:t>
      </w:r>
      <w:proofErr w:type="spellStart"/>
      <w:r w:rsidR="0000252E" w:rsidRPr="0000252E">
        <w:rPr>
          <w:lang w:val="lt-LT"/>
        </w:rPr>
        <w:t>Statistical</w:t>
      </w:r>
      <w:proofErr w:type="spellEnd"/>
      <w:r w:rsidR="0000252E" w:rsidRPr="0000252E">
        <w:rPr>
          <w:lang w:val="lt-LT"/>
        </w:rPr>
        <w:t xml:space="preserve"> </w:t>
      </w:r>
      <w:proofErr w:type="spellStart"/>
      <w:r w:rsidR="0000252E" w:rsidRPr="0000252E">
        <w:rPr>
          <w:lang w:val="lt-LT"/>
        </w:rPr>
        <w:t>significance</w:t>
      </w:r>
      <w:proofErr w:type="spellEnd"/>
      <w:r w:rsidR="0000252E" w:rsidRPr="0000252E">
        <w:rPr>
          <w:lang w:val="lt-LT"/>
        </w:rPr>
        <w:t xml:space="preserve"> </w:t>
      </w:r>
      <w:proofErr w:type="spellStart"/>
      <w:r w:rsidR="0000252E" w:rsidRPr="0000252E">
        <w:rPr>
          <w:lang w:val="lt-LT"/>
        </w:rPr>
        <w:t>after</w:t>
      </w:r>
      <w:proofErr w:type="spellEnd"/>
      <w:r w:rsidR="0000252E" w:rsidRPr="0000252E">
        <w:rPr>
          <w:lang w:val="lt-LT"/>
        </w:rPr>
        <w:t xml:space="preserve"> FDR </w:t>
      </w:r>
      <w:proofErr w:type="spellStart"/>
      <w:r w:rsidR="0000252E" w:rsidRPr="0000252E">
        <w:rPr>
          <w:lang w:val="lt-LT"/>
        </w:rPr>
        <w:t>correction</w:t>
      </w:r>
      <w:proofErr w:type="spellEnd"/>
      <w:r w:rsidR="0000252E" w:rsidRPr="0000252E">
        <w:rPr>
          <w:lang w:val="lt-LT"/>
        </w:rPr>
        <w:t xml:space="preserve"> </w:t>
      </w:r>
      <w:proofErr w:type="spellStart"/>
      <w:r w:rsidR="0000252E" w:rsidRPr="0000252E">
        <w:rPr>
          <w:lang w:val="lt-LT"/>
        </w:rPr>
        <w:t>was</w:t>
      </w:r>
      <w:proofErr w:type="spellEnd"/>
      <w:r w:rsidR="0000252E" w:rsidRPr="0000252E">
        <w:rPr>
          <w:lang w:val="lt-LT"/>
        </w:rPr>
        <w:t xml:space="preserve"> </w:t>
      </w:r>
      <w:proofErr w:type="spellStart"/>
      <w:r w:rsidR="0000252E" w:rsidRPr="0000252E">
        <w:rPr>
          <w:lang w:val="lt-LT"/>
        </w:rPr>
        <w:t>defined</w:t>
      </w:r>
      <w:proofErr w:type="spellEnd"/>
      <w:r w:rsidR="0000252E" w:rsidRPr="0000252E">
        <w:rPr>
          <w:lang w:val="lt-LT"/>
        </w:rPr>
        <w:t xml:space="preserve"> </w:t>
      </w:r>
      <w:proofErr w:type="spellStart"/>
      <w:r w:rsidR="0000252E" w:rsidRPr="0000252E">
        <w:rPr>
          <w:lang w:val="lt-LT"/>
        </w:rPr>
        <w:t>as</w:t>
      </w:r>
      <w:proofErr w:type="spellEnd"/>
      <w:r w:rsidR="0000252E" w:rsidRPr="0000252E">
        <w:rPr>
          <w:lang w:val="lt-LT"/>
        </w:rPr>
        <w:t xml:space="preserve"> p</w:t>
      </w:r>
      <w:r w:rsidR="0000252E">
        <w:rPr>
          <w:lang w:val="lt-LT"/>
        </w:rPr>
        <w:t xml:space="preserve"> </w:t>
      </w:r>
      <w:r w:rsidR="0000252E" w:rsidRPr="0000252E">
        <w:rPr>
          <w:lang w:val="lt-LT"/>
        </w:rPr>
        <w:t>(FDR) </w:t>
      </w:r>
      <w:r w:rsidR="0000252E">
        <w:rPr>
          <w:lang w:val="lt-LT"/>
        </w:rPr>
        <w:t>&lt;</w:t>
      </w:r>
      <w:r w:rsidR="0000252E" w:rsidRPr="0000252E">
        <w:rPr>
          <w:lang w:val="lt-LT"/>
        </w:rPr>
        <w:t> 0.05</w:t>
      </w:r>
      <w:r w:rsidR="0000252E">
        <w:rPr>
          <w:lang w:val="lt-LT"/>
        </w:rPr>
        <w:t>.</w:t>
      </w:r>
    </w:p>
    <w:tbl>
      <w:tblPr>
        <w:tblStyle w:val="ListTable6Colorful"/>
        <w:tblW w:w="6018" w:type="pct"/>
        <w:tblInd w:w="-1041" w:type="dxa"/>
        <w:tblLayout w:type="fixed"/>
        <w:tblLook w:val="04A0" w:firstRow="1" w:lastRow="0" w:firstColumn="1" w:lastColumn="0" w:noHBand="0" w:noVBand="1"/>
        <w:tblCaption w:val="Table S1. Spearman’s rank correlation coefficients (ρ), two-tailed significance levels (p-values), and 95% confidence intervals for correlations between microplastic concentrations (total and polymer-specific particle counts, MPs/mL) and sperm motility parameters measured by computer-assisted sperm analysis (CASA) in boar semen samples (n = 12)."/>
      </w:tblPr>
      <w:tblGrid>
        <w:gridCol w:w="3973"/>
        <w:gridCol w:w="1558"/>
        <w:gridCol w:w="1563"/>
        <w:gridCol w:w="991"/>
        <w:gridCol w:w="1417"/>
        <w:gridCol w:w="1273"/>
        <w:gridCol w:w="852"/>
        <w:gridCol w:w="141"/>
      </w:tblGrid>
      <w:tr w:rsidR="00354B27" w:rsidRPr="00BF5928" w14:paraId="5DE40290" w14:textId="77777777" w:rsidTr="00A06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79E8014" w14:textId="77777777" w:rsidR="00354B27" w:rsidRPr="00BF5928" w:rsidRDefault="00354B27" w:rsidP="00BF5928">
            <w:pPr>
              <w:rPr>
                <w:color w:val="auto"/>
              </w:rPr>
            </w:pPr>
          </w:p>
        </w:tc>
        <w:tc>
          <w:tcPr>
            <w:tcW w:w="66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A45F8C" w14:textId="085C117B" w:rsidR="00354B27" w:rsidRPr="00BF5928" w:rsidRDefault="00354B27" w:rsidP="00354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F5928">
              <w:rPr>
                <w:color w:val="auto"/>
              </w:rPr>
              <w:t>Spearman's rho</w:t>
            </w:r>
            <w:r>
              <w:rPr>
                <w:color w:val="auto"/>
              </w:rPr>
              <w:t xml:space="preserve"> </w:t>
            </w:r>
            <w:r w:rsidRPr="0074583D">
              <w:t>ρ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0C865FA" w14:textId="3107EF6A" w:rsidR="00354B27" w:rsidRDefault="00354B27" w:rsidP="00354B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F5928">
              <w:rPr>
                <w:color w:val="auto"/>
              </w:rPr>
              <w:t>Significance (2-tailed)</w:t>
            </w:r>
          </w:p>
          <w:p w14:paraId="1AF2675C" w14:textId="07C662C9" w:rsidR="00354B27" w:rsidRPr="00BF5928" w:rsidRDefault="00354B27" w:rsidP="00354B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>
              <w:rPr>
                <w:color w:val="auto"/>
              </w:rPr>
              <w:t>p-value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40180A4" w14:textId="5B1BDF98" w:rsidR="00354B27" w:rsidRPr="00BF5928" w:rsidRDefault="00354B27" w:rsidP="00354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-value (FDR)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1C048FA" w14:textId="0B2A321F" w:rsidR="00354B27" w:rsidRPr="002478F4" w:rsidRDefault="00354B27" w:rsidP="00354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04E17">
              <w:t>Significant after FDR (Yes/No)</w:t>
            </w:r>
          </w:p>
        </w:tc>
        <w:tc>
          <w:tcPr>
            <w:tcW w:w="963" w:type="pct"/>
            <w:gridSpan w:val="3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  <w:hideMark/>
          </w:tcPr>
          <w:p w14:paraId="607404AB" w14:textId="503238F7" w:rsidR="00354B27" w:rsidRPr="00BF5928" w:rsidRDefault="00354B27" w:rsidP="00354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F5928">
              <w:rPr>
                <w:color w:val="auto"/>
              </w:rPr>
              <w:t>95% Confidence Intervals (2-tailed)</w:t>
            </w:r>
          </w:p>
        </w:tc>
      </w:tr>
      <w:tr w:rsidR="00354B27" w:rsidRPr="00BF5928" w14:paraId="688B4F7C" w14:textId="77777777" w:rsidTr="00A06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F43447A" w14:textId="77777777" w:rsidR="00354B27" w:rsidRPr="00BF5928" w:rsidRDefault="00354B27" w:rsidP="00BF5928">
            <w:pPr>
              <w:rPr>
                <w:color w:val="auto"/>
              </w:rPr>
            </w:pPr>
          </w:p>
        </w:tc>
        <w:tc>
          <w:tcPr>
            <w:tcW w:w="66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2A6C0F5" w14:textId="77777777" w:rsidR="00354B27" w:rsidRPr="00BF5928" w:rsidRDefault="00354B27" w:rsidP="00BF5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</w:p>
        </w:tc>
        <w:tc>
          <w:tcPr>
            <w:tcW w:w="664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245392A" w14:textId="77777777" w:rsidR="00354B27" w:rsidRPr="00BF5928" w:rsidRDefault="00354B27" w:rsidP="00BF5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8208192" w14:textId="77777777" w:rsidR="00354B27" w:rsidRPr="00BF5928" w:rsidRDefault="00354B27" w:rsidP="00BF5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02" w:type="pct"/>
            <w:vMerge/>
            <w:tcBorders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30768831" w14:textId="77777777" w:rsidR="00354B27" w:rsidRPr="00BF5928" w:rsidRDefault="00354B27" w:rsidP="00BF59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1" w:type="pc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  <w:hideMark/>
          </w:tcPr>
          <w:p w14:paraId="64AEE901" w14:textId="38BC7237" w:rsidR="00354B27" w:rsidRPr="00BF5928" w:rsidRDefault="00354B27" w:rsidP="00354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F5928">
              <w:rPr>
                <w:b/>
                <w:bCs/>
                <w:color w:val="auto"/>
              </w:rPr>
              <w:t>Lower</w:t>
            </w:r>
          </w:p>
        </w:tc>
        <w:tc>
          <w:tcPr>
            <w:tcW w:w="422" w:type="pct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2DC92B" w14:textId="77777777" w:rsidR="00354B27" w:rsidRPr="00BF5928" w:rsidRDefault="00354B27" w:rsidP="00354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F5928">
              <w:rPr>
                <w:b/>
                <w:bCs/>
                <w:color w:val="auto"/>
              </w:rPr>
              <w:t>Upper</w:t>
            </w:r>
          </w:p>
        </w:tc>
      </w:tr>
      <w:tr w:rsidR="00CB740D" w:rsidRPr="00BF5928" w14:paraId="2B807A0F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3753238" w14:textId="5D1F6F2D" w:rsidR="00CB740D" w:rsidRPr="00BF5928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>Motile % - Total MP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s,</w:t>
            </w:r>
            <w:r w:rsidRPr="00BF5928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21476F3" w14:textId="6A8B58BA" w:rsidR="00CB740D" w:rsidRPr="00BF5928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F5928">
              <w:rPr>
                <w:color w:val="auto"/>
                <w:sz w:val="18"/>
                <w:szCs w:val="18"/>
              </w:rPr>
              <w:t>-0</w:t>
            </w:r>
            <w:r>
              <w:rPr>
                <w:color w:val="auto"/>
                <w:sz w:val="18"/>
                <w:szCs w:val="18"/>
              </w:rPr>
              <w:t>.</w:t>
            </w:r>
            <w:r w:rsidRPr="00BF5928">
              <w:rPr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9</w:t>
            </w:r>
            <w:r w:rsidRPr="00BF5928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623EB44" w14:textId="0E362377" w:rsidR="00CB740D" w:rsidRPr="00BF5928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37492">
              <w:rPr>
                <w:color w:val="auto"/>
                <w:sz w:val="18"/>
                <w:szCs w:val="18"/>
              </w:rPr>
              <w:t>0.1</w:t>
            </w:r>
            <w:r>
              <w:rPr>
                <w:color w:val="auto"/>
                <w:sz w:val="18"/>
                <w:szCs w:val="18"/>
              </w:rPr>
              <w:t>99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8BE02E0" w14:textId="493D3069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39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3C7AD76" w14:textId="4DC49081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B05893E" w14:textId="4E537BF8" w:rsidR="00CB740D" w:rsidRPr="00BF5928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F5928">
              <w:rPr>
                <w:color w:val="auto"/>
                <w:sz w:val="18"/>
                <w:szCs w:val="18"/>
              </w:rPr>
              <w:t>-0</w:t>
            </w:r>
            <w:r>
              <w:rPr>
                <w:color w:val="auto"/>
                <w:sz w:val="18"/>
                <w:szCs w:val="18"/>
              </w:rPr>
              <w:t>.801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E6ECB77" w14:textId="43B43858" w:rsidR="00CB740D" w:rsidRPr="00BF5928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BF592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BF5928">
              <w:rPr>
                <w:color w:val="auto"/>
                <w:sz w:val="18"/>
                <w:szCs w:val="18"/>
              </w:rPr>
              <w:t>2</w:t>
            </w:r>
            <w:r>
              <w:rPr>
                <w:color w:val="auto"/>
                <w:sz w:val="18"/>
                <w:szCs w:val="18"/>
              </w:rPr>
              <w:t>5</w:t>
            </w:r>
            <w:r w:rsidRPr="00BF5928">
              <w:rPr>
                <w:color w:val="auto"/>
                <w:sz w:val="18"/>
                <w:szCs w:val="18"/>
              </w:rPr>
              <w:t>1</w:t>
            </w:r>
          </w:p>
        </w:tc>
      </w:tr>
      <w:tr w:rsidR="00CB740D" w:rsidRPr="003645D4" w14:paraId="081D641B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tcBorders>
              <w:top w:val="nil"/>
            </w:tcBorders>
            <w:shd w:val="clear" w:color="auto" w:fill="FFFFFF" w:themeFill="background1"/>
          </w:tcPr>
          <w:p w14:paraId="7AD76597" w14:textId="7697419A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Motile % - Acrylates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34615162" w14:textId="59FC9C37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106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147BFC70" w14:textId="1D188898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744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40C2A90F" w14:textId="56A81107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1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</w:t>
            </w:r>
            <w:r w:rsidR="00832FA1">
              <w:rPr>
                <w:color w:val="auto"/>
                <w:sz w:val="18"/>
                <w:szCs w:val="18"/>
              </w:rPr>
              <w:t>00</w:t>
            </w:r>
          </w:p>
        </w:tc>
        <w:tc>
          <w:tcPr>
            <w:tcW w:w="602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65F74B95" w14:textId="5DB889E0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73901460" w14:textId="4E5675F0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642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796A8FD9" w14:textId="54F70AF0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00</w:t>
            </w:r>
          </w:p>
        </w:tc>
      </w:tr>
      <w:tr w:rsidR="00CB740D" w:rsidRPr="003645D4" w14:paraId="55BEAAF2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</w:tcPr>
          <w:p w14:paraId="6A96256A" w14:textId="23BC9FFE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Motile % - Polychloropr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</w:tcPr>
          <w:p w14:paraId="1D2649E6" w14:textId="4AE6312B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018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</w:tcPr>
          <w:p w14:paraId="60EDAFBB" w14:textId="201D822B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95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3BA907E" w14:textId="72A18F6D" w:rsidR="00CB740D" w:rsidRPr="005C305C" w:rsidRDefault="00832FA1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00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47248CC6" w14:textId="6B63428D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</w:tcPr>
          <w:p w14:paraId="197B7519" w14:textId="5B1B7356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586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</w:tcPr>
          <w:p w14:paraId="30480398" w14:textId="1789C944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61</w:t>
            </w:r>
          </w:p>
        </w:tc>
      </w:tr>
      <w:tr w:rsidR="00CB740D" w:rsidRPr="003645D4" w14:paraId="719AD6AD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</w:tcPr>
          <w:p w14:paraId="0EB0DFC2" w14:textId="16528E3F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Motile % - Polyester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</w:tcPr>
          <w:p w14:paraId="3284C0C9" w14:textId="06E9B7B1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563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</w:tcPr>
          <w:p w14:paraId="29E4B869" w14:textId="4F703176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56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18AAD002" w14:textId="48262634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188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1396BDAF" w14:textId="5D06A272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</w:tcPr>
          <w:p w14:paraId="4683625F" w14:textId="60395C4C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872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</w:tcPr>
          <w:p w14:paraId="3961A244" w14:textId="7560EEF4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65</w:t>
            </w:r>
          </w:p>
        </w:tc>
      </w:tr>
      <w:tr w:rsidR="00CB740D" w:rsidRPr="003645D4" w14:paraId="327D449E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</w:tcPr>
          <w:p w14:paraId="5C2AB218" w14:textId="7827B87C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Motile % - Polyethyl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</w:tcPr>
          <w:p w14:paraId="6CFF174F" w14:textId="2087F36D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608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</w:tcPr>
          <w:p w14:paraId="112E34AD" w14:textId="7E9D2674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36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06894BEB" w14:textId="2C1F0050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179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C4A2DA5" w14:textId="36369DA7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</w:tcPr>
          <w:p w14:paraId="34A797CE" w14:textId="18F78F89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889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</w:tcPr>
          <w:p w14:paraId="1C779434" w14:textId="22863DC3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05</w:t>
            </w:r>
          </w:p>
        </w:tc>
      </w:tr>
      <w:tr w:rsidR="00CB740D" w:rsidRPr="003645D4" w14:paraId="2F3F680F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</w:tcPr>
          <w:p w14:paraId="0ABE1DF2" w14:textId="26DD76B1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Motile % - Polypropyl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</w:tcPr>
          <w:p w14:paraId="3A8F7766" w14:textId="7025E3EB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</w:tcPr>
          <w:p w14:paraId="2CE45D85" w14:textId="032D7CEF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1.000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0E171D81" w14:textId="29D1B348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1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00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A05105C" w14:textId="1E03C55B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</w:tcPr>
          <w:p w14:paraId="4FE48C82" w14:textId="74C5F997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574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</w:tcPr>
          <w:p w14:paraId="0DEF453A" w14:textId="25D37414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74</w:t>
            </w:r>
          </w:p>
        </w:tc>
      </w:tr>
      <w:tr w:rsidR="00CB740D" w:rsidRPr="003645D4" w14:paraId="6FAF06FC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</w:tcPr>
          <w:p w14:paraId="2E87E4D0" w14:textId="191F31B4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Motile % - Polystyr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</w:tcPr>
          <w:p w14:paraId="2E61BF7A" w14:textId="2459D600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38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</w:tcPr>
          <w:p w14:paraId="76FB82D5" w14:textId="5DE2ACCB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5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7ADD43E1" w14:textId="27241D31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387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586861D5" w14:textId="3421BECF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</w:tcPr>
          <w:p w14:paraId="29D72B94" w14:textId="5F519906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211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</w:tcPr>
          <w:p w14:paraId="3EAF8C88" w14:textId="2F3F36DA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19</w:t>
            </w:r>
          </w:p>
        </w:tc>
      </w:tr>
      <w:tr w:rsidR="00CB740D" w:rsidRPr="003645D4" w14:paraId="50947366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</w:tcPr>
          <w:p w14:paraId="28ABD9A0" w14:textId="5CC29237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Motile % - Polyamid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</w:tcPr>
          <w:p w14:paraId="63C88E23" w14:textId="44FB19CF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616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</w:tcPr>
          <w:p w14:paraId="2001CBB4" w14:textId="30F89B2F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3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35B2B145" w14:textId="76A20CF9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328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7747BA1A" w14:textId="154CF449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</w:tcPr>
          <w:p w14:paraId="7FF07CF2" w14:textId="377DFC60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892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</w:tcPr>
          <w:p w14:paraId="47F657D5" w14:textId="3E17055D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006</w:t>
            </w:r>
          </w:p>
        </w:tc>
      </w:tr>
      <w:tr w:rsidR="00CB740D" w:rsidRPr="003645D4" w14:paraId="4A561541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</w:tcPr>
          <w:p w14:paraId="6A1BF4E8" w14:textId="2F70414A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Motile % - Polyimid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</w:tcPr>
          <w:p w14:paraId="4D8F54DA" w14:textId="67BEBAB1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93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</w:tcPr>
          <w:p w14:paraId="0EB7109B" w14:textId="5D0DC597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206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06F2B343" w14:textId="30985ED1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344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504696F4" w14:textId="0A14F89D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</w:tcPr>
          <w:p w14:paraId="2004C2E2" w14:textId="15BB5F60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98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</w:tcPr>
          <w:p w14:paraId="71B510E5" w14:textId="068B3281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257</w:t>
            </w:r>
          </w:p>
        </w:tc>
      </w:tr>
      <w:tr w:rsidR="00CB740D" w:rsidRPr="003645D4" w14:paraId="241C04FF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</w:tcPr>
          <w:p w14:paraId="637A4663" w14:textId="008590A6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Motile % - Rubber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</w:tcPr>
          <w:p w14:paraId="64EB33C2" w14:textId="6E740A81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14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</w:tcPr>
          <w:p w14:paraId="2E2D739E" w14:textId="1B7D0946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96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015AC14D" w14:textId="44121DEF" w:rsidR="00CB740D" w:rsidRPr="005C305C" w:rsidRDefault="00832FA1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00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5FD32A09" w14:textId="47B60344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</w:tcPr>
          <w:p w14:paraId="20B93B95" w14:textId="3F19E782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564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</w:tcPr>
          <w:p w14:paraId="7D2F8C08" w14:textId="37574AD5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83</w:t>
            </w:r>
          </w:p>
        </w:tc>
      </w:tr>
      <w:tr w:rsidR="00CB740D" w:rsidRPr="003645D4" w14:paraId="4071ED34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61F8684D" w14:textId="5BA06B5E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v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Total MPs,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11C63E9F" w14:textId="6C267D84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608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7D5D1BC5" w14:textId="5408CEDA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36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1BFADC7A" w14:textId="536F7525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119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05CFCB5F" w14:textId="06A75EF4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77FF55BD" w14:textId="430083DF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889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1989398F" w14:textId="18E1B935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05</w:t>
            </w:r>
          </w:p>
        </w:tc>
      </w:tr>
      <w:tr w:rsidR="00CB740D" w:rsidRPr="003645D4" w14:paraId="63BB080C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6DA5BDF4" w14:textId="2CF920D2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v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-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Acrylates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0A752039" w14:textId="7FD059CA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521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4A61D172" w14:textId="765F0119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82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63C448A8" w14:textId="45AD670A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206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07B1D17" w14:textId="36B2E005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25ACD8BC" w14:textId="0FB9A852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855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7303615C" w14:textId="198254E0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18</w:t>
            </w:r>
          </w:p>
        </w:tc>
      </w:tr>
      <w:tr w:rsidR="00CB740D" w:rsidRPr="003645D4" w14:paraId="7138C074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1930977E" w14:textId="7CB1B1E1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v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-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Polychloropr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78307C29" w14:textId="43CE0BFB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21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7718245B" w14:textId="095A3CB6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09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16365669" w14:textId="2446216C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617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26826C7F" w14:textId="168A291A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7437B3D0" w14:textId="6E17EA3F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63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17FA1D0A" w14:textId="4873C685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25</w:t>
            </w:r>
          </w:p>
        </w:tc>
      </w:tr>
      <w:tr w:rsidR="00CB740D" w:rsidRPr="003645D4" w14:paraId="1D036398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293C0858" w14:textId="722A632B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v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-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Polyester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7F18E883" w14:textId="676CE8F9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803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799CF3E7" w14:textId="23A23069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02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67596491" w14:textId="2367A3B3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17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4A305E6D" w14:textId="318F0C82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1545F11D" w14:textId="7489167B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952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373F9351" w14:textId="1197A39C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41</w:t>
            </w:r>
          </w:p>
        </w:tc>
      </w:tr>
      <w:tr w:rsidR="00CB740D" w:rsidRPr="003645D4" w14:paraId="36385192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2610778A" w14:textId="12814A58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v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ethyl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60C6C13F" w14:textId="31668FAB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55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43F07F1A" w14:textId="5FEA7A29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0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B918042" w14:textId="44634089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23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5F8A8CF2" w14:textId="3C33E3DD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7C48F3E4" w14:textId="3CA34B3F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939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15C15DCD" w14:textId="5B8F2668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240</w:t>
            </w:r>
          </w:p>
        </w:tc>
      </w:tr>
      <w:tr w:rsidR="00CB740D" w:rsidRPr="003645D4" w14:paraId="718B5EFA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299E2E8C" w14:textId="10315F80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v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propyl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346C88E7" w14:textId="18EA33FF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167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42CCC9CE" w14:textId="13532EFD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604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24CCBA7E" w14:textId="20200EA5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672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0AE2CB37" w14:textId="3EFCE3E2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4566AD0A" w14:textId="614E10AE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678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0F09443C" w14:textId="1AF890F6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54</w:t>
            </w:r>
          </w:p>
        </w:tc>
      </w:tr>
      <w:tr w:rsidR="00CB740D" w:rsidRPr="003645D4" w14:paraId="14896DD9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0AC78AF8" w14:textId="42764DAE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v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styr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242B002C" w14:textId="789FBDC6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37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20B254AE" w14:textId="7487DCAF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908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7B3854CF" w14:textId="5B4D7294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908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7F1CC26A" w14:textId="6D9B7AB0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74674FA1" w14:textId="399AB4F4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548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3A66CB13" w14:textId="2A65DD5B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99</w:t>
            </w:r>
          </w:p>
        </w:tc>
      </w:tr>
      <w:tr w:rsidR="00CB740D" w:rsidRPr="003645D4" w14:paraId="5C74CBF8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7747DE6B" w14:textId="771F4071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v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amid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1B2C9EBE" w14:textId="437F388C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261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19D299D8" w14:textId="2CCBDBBB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12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0197E2E1" w14:textId="13FFE312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589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025FE221" w14:textId="2DBC6CB9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3F64BD80" w14:textId="0D5B4B2E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31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16C69CA9" w14:textId="086C27B6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77</w:t>
            </w:r>
          </w:p>
        </w:tc>
      </w:tr>
      <w:tr w:rsidR="00CB740D" w:rsidRPr="003645D4" w14:paraId="36903AC5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07C1DB5D" w14:textId="0C3D97E9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v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imid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33093256" w14:textId="76322E71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06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02DCE5E3" w14:textId="0DA4F037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34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F083F7D" w14:textId="36661BD0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556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55EB5599" w14:textId="1798790B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6F6BE45E" w14:textId="3372CB3B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55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1924DF1E" w14:textId="2F5B225F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39</w:t>
            </w:r>
          </w:p>
        </w:tc>
      </w:tr>
      <w:tr w:rsidR="00CB740D" w:rsidRPr="003645D4" w14:paraId="03FF29B1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562B6C3C" w14:textId="3D1666A4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v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Rubber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5AE41D60" w14:textId="4AEBE040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254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7C47D512" w14:textId="5F53A83B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27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C816BB6" w14:textId="3EC192CC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533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954990E" w14:textId="724A9A86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6AC614A3" w14:textId="403FC425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27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4C12B038" w14:textId="330430F0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84</w:t>
            </w:r>
          </w:p>
        </w:tc>
      </w:tr>
      <w:tr w:rsidR="00CB740D" w:rsidRPr="003645D4" w14:paraId="021F01C6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6EEF1A81" w14:textId="530632EF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Total MPs,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65D8B156" w14:textId="4DDFE3B3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73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45180E6D" w14:textId="6520ABDD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51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721CF61A" w14:textId="0AC6A41F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171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784FD0BB" w14:textId="6CD23622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46EE51CD" w14:textId="6D809137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052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3FC4F605" w14:textId="3AF64C3A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76</w:t>
            </w:r>
          </w:p>
        </w:tc>
      </w:tr>
      <w:tr w:rsidR="00CB740D" w:rsidRPr="003645D4" w14:paraId="741B8AF4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7A93C83E" w14:textId="3BF54F75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Acrylates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1275DF06" w14:textId="083D1FC8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718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4EF9B455" w14:textId="06570FE9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09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743524FC" w14:textId="7EA78846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43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2134A431" w14:textId="0CA81D57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5C8801D6" w14:textId="2907898D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70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68BB4A3A" w14:textId="43382737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927</w:t>
            </w:r>
          </w:p>
        </w:tc>
      </w:tr>
      <w:tr w:rsidR="00CB740D" w:rsidRPr="003645D4" w14:paraId="5E2CD04E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5FAEA475" w14:textId="0E7597A1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chloropr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49E7F30C" w14:textId="697D144F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50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6263E554" w14:textId="39E3823D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42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73EFC16" w14:textId="0838D4A0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237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37A94A1C" w14:textId="761602D7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2D61BCC8" w14:textId="7B8BA797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198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19940266" w14:textId="53F28288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24</w:t>
            </w:r>
          </w:p>
        </w:tc>
      </w:tr>
      <w:tr w:rsidR="00CB740D" w:rsidRPr="003645D4" w14:paraId="4E55E0DD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78402496" w14:textId="1494D9DF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lastRenderedPageBreak/>
              <w:t xml:space="preserve">Medium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ester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4FC8900B" w14:textId="556C8DA5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31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5C4AD215" w14:textId="77134E03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913B50B" w14:textId="7CA3857F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08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5DF5765D" w14:textId="2549F5DD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3D6A5289" w14:textId="748CF08E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08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32ED229E" w14:textId="3625F677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960</w:t>
            </w:r>
          </w:p>
        </w:tc>
      </w:tr>
      <w:tr w:rsidR="00CB740D" w:rsidRPr="003645D4" w14:paraId="5280D681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4FA0537A" w14:textId="47F475AC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ethyl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54AF5D50" w14:textId="140086BA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24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669BB8C7" w14:textId="12A9FBDE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80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1F147B87" w14:textId="059E4615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200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777BE08D" w14:textId="78E339AA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7F0C87A6" w14:textId="2CCAB483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114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1EBCF7F3" w14:textId="768F49C4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56</w:t>
            </w:r>
          </w:p>
        </w:tc>
      </w:tr>
      <w:tr w:rsidR="00CB740D" w:rsidRPr="003645D4" w14:paraId="665E5E54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33B1F9AA" w14:textId="4684F1D1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propyl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4DC3D0B0" w14:textId="193144D8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036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6C29D949" w14:textId="0D6EACCC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911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26CFCC27" w14:textId="483ABA20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911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93D64AC" w14:textId="61423DAA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1C81AE32" w14:textId="66626EB1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598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36048490" w14:textId="01A2629D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49</w:t>
            </w:r>
          </w:p>
        </w:tc>
      </w:tr>
      <w:tr w:rsidR="00CB740D" w:rsidRPr="003645D4" w14:paraId="67EB062D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4D55AA6F" w14:textId="7DED620E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styr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6A785012" w14:textId="20DE15D8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254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24A4A406" w14:textId="1A90F89B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2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487AF449" w14:textId="66D27DA2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531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49CE01EE" w14:textId="746631F6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5B3539B8" w14:textId="734C1BA8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83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23F422E2" w14:textId="5782706D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728</w:t>
            </w:r>
          </w:p>
        </w:tc>
      </w:tr>
      <w:tr w:rsidR="00CB740D" w:rsidRPr="003645D4" w14:paraId="211D2A6D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3E58D087" w14:textId="021F7FF4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amid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70449F42" w14:textId="5AC04963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65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139EAD7A" w14:textId="3DF2F5EE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40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35B90D79" w14:textId="617D9F9D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934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7576338B" w14:textId="4504FC6A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4971D698" w14:textId="7F2CD1B6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529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2F4264AE" w14:textId="7FCF3FBE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617</w:t>
            </w:r>
          </w:p>
        </w:tc>
      </w:tr>
      <w:tr w:rsidR="00CB740D" w:rsidRPr="003645D4" w14:paraId="251B9426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76F14873" w14:textId="2B20984B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imid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21754E1A" w14:textId="7B4FA64C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06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2C420BB2" w14:textId="09A377F8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34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0E760914" w14:textId="4C225216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477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028D5FC0" w14:textId="1B377234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7CC773BE" w14:textId="52A44239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39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0AB03630" w14:textId="5E949021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755</w:t>
            </w:r>
          </w:p>
        </w:tc>
      </w:tr>
      <w:tr w:rsidR="00CB740D" w:rsidRPr="003645D4" w14:paraId="361794A0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2E0F3EF0" w14:textId="7470B4CC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Rubber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19EE3B75" w14:textId="75A086D9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65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636BA8CE" w14:textId="140A94EB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28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7AF7018E" w14:textId="1FD6BDA2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256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07BC30C" w14:textId="5CA4B9C3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3437D49B" w14:textId="049EF077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182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5CE41C1E" w14:textId="2FB0AD5C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31</w:t>
            </w:r>
          </w:p>
        </w:tc>
      </w:tr>
      <w:tr w:rsidR="00CB740D" w:rsidRPr="003645D4" w14:paraId="0F58AF9A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41AD7CEA" w14:textId="45BB8449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Slow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Total MPs,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379DFF17" w14:textId="14265330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601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434FE647" w14:textId="4F155EB6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39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314088E0" w14:textId="02516D79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129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3BC8652F" w14:textId="68DEAE29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6B421239" w14:textId="06F68E94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015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60C20C24" w14:textId="25441556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86</w:t>
            </w:r>
          </w:p>
        </w:tc>
      </w:tr>
      <w:tr w:rsidR="00CB740D" w:rsidRPr="003645D4" w14:paraId="1BCF43D4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58555759" w14:textId="04EFFBA0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Slow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Acrylates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5D04D835" w14:textId="1084F26C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93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1DE75228" w14:textId="6DFB943B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0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26347EAC" w14:textId="4CE5F806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259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233B42E8" w14:textId="539F6FFE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4E478765" w14:textId="11DE965E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151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292216BE" w14:textId="46A5508F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43</w:t>
            </w:r>
          </w:p>
        </w:tc>
      </w:tr>
      <w:tr w:rsidR="00CB740D" w:rsidRPr="003645D4" w14:paraId="3D0E9D32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7969D675" w14:textId="61052B66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Slow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chloropr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6C553A6A" w14:textId="41A2CAF1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257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1CAEF4B6" w14:textId="2EF7FDB3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20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7418E71A" w14:textId="2839C43D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600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304CDA63" w14:textId="39C0AF75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7EEEBBDC" w14:textId="33827EF2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81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27A9EDA5" w14:textId="40BFBD9E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729</w:t>
            </w:r>
          </w:p>
        </w:tc>
      </w:tr>
      <w:tr w:rsidR="00CB740D" w:rsidRPr="003645D4" w14:paraId="34FC97DB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74B1613A" w14:textId="1CFF73DE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Slow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ester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53EBD4A5" w14:textId="4BEC60A9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761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1949B169" w14:textId="60535CE7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04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17CAECC" w14:textId="2BE14647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41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5FF62813" w14:textId="21712B0D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3B27B919" w14:textId="0F62E4F4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250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7DF4D782" w14:textId="2CB1BA14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940</w:t>
            </w:r>
          </w:p>
        </w:tc>
      </w:tr>
      <w:tr w:rsidR="00CB740D" w:rsidRPr="003645D4" w14:paraId="037D2B80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595A6953" w14:textId="48F79082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Slow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ethyl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7C877AE7" w14:textId="599BADE2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734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7482E361" w14:textId="4769BDAC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07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4727E272" w14:textId="6C9E84F9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33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32D3BD24" w14:textId="7F796923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5C59FCFE" w14:textId="016C4D07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99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034B86C0" w14:textId="100E4300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932</w:t>
            </w:r>
          </w:p>
        </w:tc>
      </w:tr>
      <w:tr w:rsidR="00CB740D" w:rsidRPr="003645D4" w14:paraId="4612ED0A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73FA865F" w14:textId="1A1003A1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Slow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propyl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6D01D62C" w14:textId="6FA48B40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23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7A8247A6" w14:textId="229EC822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70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64FC0A0" w14:textId="3B68907E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781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2854E49" w14:textId="338FBAB5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73039A45" w14:textId="000BDF61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487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6C4249B7" w14:textId="1E44D1DC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653</w:t>
            </w:r>
          </w:p>
        </w:tc>
      </w:tr>
      <w:tr w:rsidR="00CB740D" w:rsidRPr="003645D4" w14:paraId="65558BAA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5F1C6056" w14:textId="6A215FB6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Slow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styr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5EA8BCED" w14:textId="44D7624D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060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0A64A957" w14:textId="422CAF58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5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80DD0B0" w14:textId="73ADEE01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853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75862FF6" w14:textId="42324146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52C12EE5" w14:textId="2F193800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613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5830DB2F" w14:textId="34F9F102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33</w:t>
            </w:r>
          </w:p>
        </w:tc>
      </w:tr>
      <w:tr w:rsidR="00CB740D" w:rsidRPr="003645D4" w14:paraId="189D6B10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1DDBE0B0" w14:textId="3269C27A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Slow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amid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174770F2" w14:textId="4FB8BEDB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26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2AC49F73" w14:textId="03930343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01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430FBF5" w14:textId="306E9CE0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601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4C86127E" w14:textId="7E0474AE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5425C6B5" w14:textId="37EAFA03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20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4844F5FB" w14:textId="4FE6CC0D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765</w:t>
            </w:r>
          </w:p>
        </w:tc>
      </w:tr>
      <w:tr w:rsidR="00CB740D" w:rsidRPr="003645D4" w14:paraId="7AD0C61B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6A210639" w14:textId="12ABBF04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Slow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Polyimid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0FF8A881" w14:textId="7657B116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06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516510A3" w14:textId="1050C1A0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34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63CDAB0C" w14:textId="71687B34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556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27E1E1E5" w14:textId="0C4F2EBE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2D3C2AC3" w14:textId="4E80379A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39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784143BE" w14:textId="60B6526E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755</w:t>
            </w:r>
          </w:p>
        </w:tc>
      </w:tr>
      <w:tr w:rsidR="00CB740D" w:rsidRPr="003645D4" w14:paraId="583AE05F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364D0434" w14:textId="5543E046" w:rsidR="00CB740D" w:rsidRPr="003645D4" w:rsidRDefault="00AB0EE1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Slow </w:t>
            </w: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elocity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>- Rubber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="00CB740D"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43A70540" w14:textId="0BC4F7BD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62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7981313A" w14:textId="7EB36658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61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68B8D9AD" w14:textId="79168DCB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769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8B9A9BF" w14:textId="053FCB60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6C4A7B20" w14:textId="1FA3C497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458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00625A9D" w14:textId="1E760577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676</w:t>
            </w:r>
          </w:p>
        </w:tc>
      </w:tr>
      <w:tr w:rsidR="00CB740D" w:rsidRPr="003645D4" w14:paraId="034D7EDE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65BE8436" w14:textId="5D52C6C5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Total MPs,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58E302D4" w14:textId="0CFB0077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531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17F0587C" w14:textId="77B91FBF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7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2FB34F8" w14:textId="5525CCCA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251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083ED3DA" w14:textId="0DA893B8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7A7F3BE0" w14:textId="35B1FCDF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859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7E28EE5E" w14:textId="542E0FD1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05</w:t>
            </w:r>
          </w:p>
        </w:tc>
      </w:tr>
      <w:tr w:rsidR="00CB740D" w:rsidRPr="003645D4" w14:paraId="55871242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4F08C1B8" w14:textId="3636A555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Acrylates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1DFC9D18" w14:textId="5A48B9ED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80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7F2365C0" w14:textId="47D98958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22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344F849" w14:textId="56524F00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557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7EFE05A9" w14:textId="4F8DA29D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0C037442" w14:textId="6D5207B1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92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7B8FC50A" w14:textId="23E60208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269</w:t>
            </w:r>
          </w:p>
        </w:tc>
      </w:tr>
      <w:tr w:rsidR="00CB740D" w:rsidRPr="003645D4" w14:paraId="3E3655E4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39D4511B" w14:textId="2AEBF034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chloropr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21385E90" w14:textId="00AD6F9E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21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0A90876B" w14:textId="40433B61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09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11BDC85" w14:textId="52FB2609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617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23090D62" w14:textId="4364EA2F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65A7C3D3" w14:textId="722C280A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63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70105914" w14:textId="1F7201BB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25</w:t>
            </w:r>
          </w:p>
        </w:tc>
      </w:tr>
      <w:tr w:rsidR="00CB740D" w:rsidRPr="003645D4" w14:paraId="197190B7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4589EEF5" w14:textId="058C796E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ester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57A112C1" w14:textId="2091B551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89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59596994" w14:textId="54B636EE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02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3B4A0DEC" w14:textId="78355364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23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9BC2DAD" w14:textId="660BB301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56342915" w14:textId="2D5324EC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948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2A18EE0F" w14:textId="0030F3A5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10</w:t>
            </w:r>
          </w:p>
        </w:tc>
      </w:tr>
      <w:tr w:rsidR="00CB740D" w:rsidRPr="003645D4" w14:paraId="78526967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34C97919" w14:textId="3B6FC3C1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ethyl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30378BE6" w14:textId="1A7498AC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48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5DFECBE6" w14:textId="7040F7E6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05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10A7BC67" w14:textId="47CAB64F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026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40655FEB" w14:textId="3170EA86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12E10C20" w14:textId="73312BAC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936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5E9AEBBC" w14:textId="60B124A4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226</w:t>
            </w:r>
          </w:p>
        </w:tc>
      </w:tr>
      <w:tr w:rsidR="00CB740D" w:rsidRPr="003645D4" w14:paraId="3B79F8D6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0CA29A05" w14:textId="4D712FC1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propyl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54FB6032" w14:textId="18E5257F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210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4AA648B6" w14:textId="010C992A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12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1987A57" w14:textId="6F4A2416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569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4AC3A38" w14:textId="19B8DF53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68405331" w14:textId="0C1D8CB9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03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06C48048" w14:textId="3D7805A3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19</w:t>
            </w:r>
          </w:p>
        </w:tc>
      </w:tr>
      <w:tr w:rsidR="00CB740D" w:rsidRPr="003645D4" w14:paraId="30CA632F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514C09CD" w14:textId="26594961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styr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6D20D210" w14:textId="1AEB2465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052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1F27B2CA" w14:textId="31B0BC8E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72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77AA3DEC" w14:textId="50E20039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872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153DFC62" w14:textId="40032BFC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5102B657" w14:textId="3E426C35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608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701A01F7" w14:textId="5BADA657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38</w:t>
            </w:r>
          </w:p>
        </w:tc>
      </w:tr>
      <w:tr w:rsidR="00CB740D" w:rsidRPr="003645D4" w14:paraId="519EE104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5F4BBEB1" w14:textId="04950C95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amid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77DF641D" w14:textId="575B6EB6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232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5010A83E" w14:textId="160ACD6E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68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0157901" w14:textId="7C9B24B9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585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7857B05A" w14:textId="2F5BA461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2A13282B" w14:textId="0607E7E3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16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3BF8C4B3" w14:textId="2A37A089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02</w:t>
            </w:r>
          </w:p>
        </w:tc>
      </w:tr>
      <w:tr w:rsidR="00CB740D" w:rsidRPr="003645D4" w14:paraId="6C8ADE3B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572B360F" w14:textId="06FAAB81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imid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2FC5D4F6" w14:textId="0020FEBD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06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5387B057" w14:textId="05FA5B86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34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E5AC4EF" w14:textId="3F22EDEE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556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7FA7399" w14:textId="33C8B976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1784E4AE" w14:textId="57155212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55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6045B057" w14:textId="0B518A3F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39</w:t>
            </w:r>
          </w:p>
        </w:tc>
      </w:tr>
      <w:tr w:rsidR="00CB740D" w:rsidRPr="003645D4" w14:paraId="0C56135D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267C7B77" w14:textId="584B6E02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Rapid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Rubber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10994BCA" w14:textId="48A720F9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261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63FD49C4" w14:textId="3C265A20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1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09ABCA10" w14:textId="5D1D0B7F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591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21CC4D65" w14:textId="5C78679E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0703C5B0" w14:textId="0E31A67A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731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36C3B07A" w14:textId="370D4D6C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78</w:t>
            </w:r>
          </w:p>
        </w:tc>
      </w:tr>
      <w:tr w:rsidR="00CB740D" w:rsidRPr="003645D4" w14:paraId="1B9520E0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5D317E7F" w14:textId="66EC1FB0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Total MPs,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4ECEB251" w14:textId="56CB4939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45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6A9BA1A5" w14:textId="014E2158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67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4E87407A" w14:textId="7704DB5B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167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A1DF4CC" w14:textId="6BC40ACC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6F951712" w14:textId="35C1E293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088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45A30F77" w14:textId="35F870C2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65</w:t>
            </w:r>
          </w:p>
        </w:tc>
      </w:tr>
      <w:tr w:rsidR="00CB740D" w:rsidRPr="003645D4" w14:paraId="631FF988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431AE048" w14:textId="3156B46B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Acrylates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791AF8C1" w14:textId="650F22DD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655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1AC5F2B6" w14:textId="3153DE81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21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592CD60E" w14:textId="52924766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208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77603F4" w14:textId="3C62FB5D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36FCE77D" w14:textId="1A451652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64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1F49892B" w14:textId="1E264246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906</w:t>
            </w:r>
          </w:p>
        </w:tc>
      </w:tr>
      <w:tr w:rsidR="00CB740D" w:rsidRPr="003645D4" w14:paraId="5DD7B460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5CB4B81C" w14:textId="76E16E1B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chloroprene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1C0804FB" w14:textId="0D1B10F9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60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7AB3DFDB" w14:textId="1EF13D15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58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6F8B67F7" w14:textId="6D7BDE94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194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F9C0494" w14:textId="2F96857B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619FCA1F" w14:textId="3582A260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070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4A19E0F3" w14:textId="5BFCC449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71</w:t>
            </w:r>
          </w:p>
        </w:tc>
      </w:tr>
      <w:tr w:rsidR="00CB740D" w:rsidRPr="003645D4" w14:paraId="0B6750B2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372FA882" w14:textId="1206805A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ester</w:t>
            </w:r>
            <w:r w:rsidR="007F5C20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3A6050B4" w14:textId="0C2729A2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627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1C04DC30" w14:textId="001B6605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29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403B84C8" w14:textId="367634D1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146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7B206403" w14:textId="4F040417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017FEC44" w14:textId="4F689B73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21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2397A37A" w14:textId="3FCAC133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96</w:t>
            </w:r>
          </w:p>
        </w:tc>
      </w:tr>
      <w:tr w:rsidR="00CB740D" w:rsidRPr="003645D4" w14:paraId="0BF48EE2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158F85AF" w14:textId="54F85349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ethylene</w:t>
            </w:r>
            <w:r w:rsidR="006C38E8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3E085192" w14:textId="3F209727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06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602E18B4" w14:textId="7F6F61BE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91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31255B02" w14:textId="5943E0F9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318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223AE3F5" w14:textId="57633B58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63769EA2" w14:textId="24A9D41B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244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58B0A69C" w14:textId="0DF3591B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04</w:t>
            </w:r>
          </w:p>
        </w:tc>
      </w:tr>
      <w:tr w:rsidR="00CB740D" w:rsidRPr="003645D4" w14:paraId="33919A2B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401A3045" w14:textId="14CD8C41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propylene</w:t>
            </w:r>
            <w:r w:rsidR="006C38E8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47BA9B6F" w14:textId="71557A4A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138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5CE9DF64" w14:textId="24047BC2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669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6E595827" w14:textId="42240CAD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744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08881E86" w14:textId="38972A88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132BF904" w14:textId="4847E0CE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476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18FCC155" w14:textId="2089AAE5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661</w:t>
            </w:r>
          </w:p>
        </w:tc>
      </w:tr>
      <w:tr w:rsidR="00CB740D" w:rsidRPr="003645D4" w14:paraId="2307208C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73D4379D" w14:textId="4C125630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styrene</w:t>
            </w:r>
            <w:r w:rsidR="006C38E8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2F6673A1" w14:textId="7B85131E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344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086EA90E" w14:textId="6DAF68E2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27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7C83E7DA" w14:textId="39D2FFB6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391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666EE92D" w14:textId="427A589F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18582F17" w14:textId="6907AC6E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304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0A135741" w14:textId="26F0FBEC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774</w:t>
            </w:r>
          </w:p>
        </w:tc>
      </w:tr>
      <w:tr w:rsidR="00CB740D" w:rsidRPr="003645D4" w14:paraId="2E69D0A9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63785CB8" w14:textId="4A102FB3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amide</w:t>
            </w:r>
            <w:r w:rsidR="006C38E8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1B89F216" w14:textId="600DF17E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152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1618F768" w14:textId="33601D46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637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40251952" w14:textId="5BECFB6F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796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027FADB9" w14:textId="153D415B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56D81A36" w14:textId="47F44ECB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670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3B7263C2" w14:textId="10DA16B8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465</w:t>
            </w:r>
          </w:p>
        </w:tc>
      </w:tr>
      <w:tr w:rsidR="00CB740D" w:rsidRPr="003645D4" w14:paraId="2AC224B3" w14:textId="77777777" w:rsidTr="00A06212">
        <w:trPr>
          <w:gridAfter w:val="1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2C76AC4D" w14:textId="26851044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Polyimide</w:t>
            </w:r>
            <w:r w:rsidR="006C38E8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5FBCD5B2" w14:textId="1DD3AA38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044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6A5EF1B1" w14:textId="193CDB9A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93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13C3E48C" w14:textId="3C6EBD7B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893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435D8D31" w14:textId="40FEC6C7" w:rsidR="00CB740D" w:rsidRPr="005C305C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576AFFF2" w14:textId="77383BDD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603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3EE9CF4A" w14:textId="004BA011" w:rsidR="00CB740D" w:rsidRPr="003645D4" w:rsidRDefault="00CB740D" w:rsidP="00B24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44</w:t>
            </w:r>
          </w:p>
        </w:tc>
      </w:tr>
      <w:tr w:rsidR="00CB740D" w:rsidRPr="00BF5928" w14:paraId="579237B9" w14:textId="77777777" w:rsidTr="00A062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pct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pct"/>
            <w:shd w:val="clear" w:color="auto" w:fill="FFFFFF" w:themeFill="background1"/>
            <w:hideMark/>
          </w:tcPr>
          <w:p w14:paraId="7506A032" w14:textId="4CB5CA8B" w:rsidR="00CB740D" w:rsidRPr="003645D4" w:rsidRDefault="00CB740D" w:rsidP="00CB740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Medium progressive </w:t>
            </w:r>
            <w:r w:rsidR="003607BA">
              <w:rPr>
                <w:b w:val="0"/>
                <w:bCs w:val="0"/>
                <w:sz w:val="18"/>
                <w:szCs w:val="18"/>
              </w:rPr>
              <w:t>%</w:t>
            </w:r>
            <w:r w:rsidR="003607BA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>- Rubber</w:t>
            </w:r>
            <w:r w:rsidR="006C38E8">
              <w:rPr>
                <w:b w:val="0"/>
                <w:bCs w:val="0"/>
                <w:color w:val="auto"/>
                <w:sz w:val="18"/>
                <w:szCs w:val="18"/>
              </w:rPr>
              <w:t>,</w:t>
            </w:r>
            <w:r w:rsidRPr="003645D4">
              <w:rPr>
                <w:b w:val="0"/>
                <w:bCs w:val="0"/>
                <w:color w:val="auto"/>
                <w:sz w:val="18"/>
                <w:szCs w:val="18"/>
              </w:rPr>
              <w:t xml:space="preserve"> MPs/mL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14:paraId="1A3C8EB6" w14:textId="2170D387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521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203B8900" w14:textId="5662C2FC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082</w:t>
            </w:r>
          </w:p>
        </w:tc>
        <w:tc>
          <w:tcPr>
            <w:tcW w:w="421" w:type="pct"/>
            <w:shd w:val="clear" w:color="auto" w:fill="FFFFFF" w:themeFill="background1"/>
            <w:vAlign w:val="center"/>
          </w:tcPr>
          <w:p w14:paraId="35BC3562" w14:textId="5341A0FD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0</w:t>
            </w:r>
            <w:r w:rsidR="005C305C">
              <w:rPr>
                <w:color w:val="auto"/>
                <w:sz w:val="18"/>
                <w:szCs w:val="18"/>
              </w:rPr>
              <w:t>.</w:t>
            </w:r>
            <w:r w:rsidRPr="005C305C">
              <w:rPr>
                <w:color w:val="auto"/>
                <w:sz w:val="18"/>
                <w:szCs w:val="18"/>
              </w:rPr>
              <w:t>165</w:t>
            </w:r>
          </w:p>
        </w:tc>
        <w:tc>
          <w:tcPr>
            <w:tcW w:w="602" w:type="pct"/>
            <w:shd w:val="clear" w:color="auto" w:fill="FFFFFF" w:themeFill="background1"/>
            <w:vAlign w:val="center"/>
          </w:tcPr>
          <w:p w14:paraId="1759BDC1" w14:textId="2AC4AB58" w:rsidR="00CB740D" w:rsidRPr="005C305C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5C305C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541" w:type="pct"/>
            <w:shd w:val="clear" w:color="auto" w:fill="FFFFFF" w:themeFill="background1"/>
            <w:noWrap/>
            <w:vAlign w:val="center"/>
            <w:hideMark/>
          </w:tcPr>
          <w:p w14:paraId="27039746" w14:textId="76FE5D99" w:rsidR="00CB740D" w:rsidRPr="003645D4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-0.118</w:t>
            </w:r>
          </w:p>
        </w:tc>
        <w:tc>
          <w:tcPr>
            <w:tcW w:w="362" w:type="pct"/>
            <w:shd w:val="clear" w:color="auto" w:fill="FFFFFF" w:themeFill="background1"/>
            <w:noWrap/>
            <w:vAlign w:val="center"/>
            <w:hideMark/>
          </w:tcPr>
          <w:p w14:paraId="4FCF1CD7" w14:textId="209EF8B4" w:rsidR="00CB740D" w:rsidRPr="00BF5928" w:rsidRDefault="00CB740D" w:rsidP="00B24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645D4">
              <w:rPr>
                <w:color w:val="auto"/>
                <w:sz w:val="18"/>
                <w:szCs w:val="18"/>
              </w:rPr>
              <w:t>0.855</w:t>
            </w:r>
          </w:p>
        </w:tc>
      </w:tr>
    </w:tbl>
    <w:p w14:paraId="1DD5A910" w14:textId="77777777" w:rsidR="00065074" w:rsidRPr="00137492" w:rsidRDefault="00065074" w:rsidP="00CB740D">
      <w:pPr>
        <w:spacing w:before="240"/>
        <w:rPr>
          <w:lang w:val="lt-LT"/>
        </w:rPr>
      </w:pPr>
    </w:p>
    <w:sectPr w:rsidR="00065074" w:rsidRPr="0013749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D8187" w14:textId="77777777" w:rsidR="00164A08" w:rsidRDefault="00164A08" w:rsidP="00117666">
      <w:pPr>
        <w:spacing w:after="0"/>
      </w:pPr>
      <w:r>
        <w:separator/>
      </w:r>
    </w:p>
  </w:endnote>
  <w:endnote w:type="continuationSeparator" w:id="0">
    <w:p w14:paraId="4C82F978" w14:textId="77777777" w:rsidR="00164A08" w:rsidRDefault="00164A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E4871" w14:textId="77777777" w:rsidR="00164A08" w:rsidRDefault="00164A08" w:rsidP="00117666">
      <w:pPr>
        <w:spacing w:after="0"/>
      </w:pPr>
      <w:r>
        <w:separator/>
      </w:r>
    </w:p>
  </w:footnote>
  <w:footnote w:type="continuationSeparator" w:id="0">
    <w:p w14:paraId="00CC8CF3" w14:textId="77777777" w:rsidR="00164A08" w:rsidRDefault="00164A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2324855">
    <w:abstractNumId w:val="0"/>
  </w:num>
  <w:num w:numId="2" w16cid:durableId="1246258123">
    <w:abstractNumId w:val="4"/>
  </w:num>
  <w:num w:numId="3" w16cid:durableId="2041079226">
    <w:abstractNumId w:val="1"/>
  </w:num>
  <w:num w:numId="4" w16cid:durableId="1693409587">
    <w:abstractNumId w:val="5"/>
  </w:num>
  <w:num w:numId="5" w16cid:durableId="12298796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0661895">
    <w:abstractNumId w:val="3"/>
  </w:num>
  <w:num w:numId="7" w16cid:durableId="1374815871">
    <w:abstractNumId w:val="6"/>
  </w:num>
  <w:num w:numId="8" w16cid:durableId="429351503">
    <w:abstractNumId w:val="6"/>
  </w:num>
  <w:num w:numId="9" w16cid:durableId="535118530">
    <w:abstractNumId w:val="6"/>
  </w:num>
  <w:num w:numId="10" w16cid:durableId="778835129">
    <w:abstractNumId w:val="6"/>
  </w:num>
  <w:num w:numId="11" w16cid:durableId="721714784">
    <w:abstractNumId w:val="6"/>
  </w:num>
  <w:num w:numId="12" w16cid:durableId="1271090263">
    <w:abstractNumId w:val="6"/>
  </w:num>
  <w:num w:numId="13" w16cid:durableId="1312908968">
    <w:abstractNumId w:val="3"/>
  </w:num>
  <w:num w:numId="14" w16cid:durableId="443305014">
    <w:abstractNumId w:val="2"/>
  </w:num>
  <w:num w:numId="15" w16cid:durableId="1039009715">
    <w:abstractNumId w:val="2"/>
  </w:num>
  <w:num w:numId="16" w16cid:durableId="942029309">
    <w:abstractNumId w:val="2"/>
  </w:num>
  <w:num w:numId="17" w16cid:durableId="1264800354">
    <w:abstractNumId w:val="2"/>
  </w:num>
  <w:num w:numId="18" w16cid:durableId="1132282845">
    <w:abstractNumId w:val="2"/>
  </w:num>
  <w:num w:numId="19" w16cid:durableId="20579666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52E"/>
    <w:rsid w:val="0001436A"/>
    <w:rsid w:val="00034304"/>
    <w:rsid w:val="00035434"/>
    <w:rsid w:val="00052A14"/>
    <w:rsid w:val="00065074"/>
    <w:rsid w:val="00077D53"/>
    <w:rsid w:val="00097013"/>
    <w:rsid w:val="000A1FDC"/>
    <w:rsid w:val="000B23B4"/>
    <w:rsid w:val="000C2438"/>
    <w:rsid w:val="00105FD9"/>
    <w:rsid w:val="001119A6"/>
    <w:rsid w:val="00117666"/>
    <w:rsid w:val="00136010"/>
    <w:rsid w:val="00137492"/>
    <w:rsid w:val="001549D3"/>
    <w:rsid w:val="00160065"/>
    <w:rsid w:val="00164A08"/>
    <w:rsid w:val="001661E3"/>
    <w:rsid w:val="00177D84"/>
    <w:rsid w:val="001822A3"/>
    <w:rsid w:val="001950EF"/>
    <w:rsid w:val="001A22EA"/>
    <w:rsid w:val="001B2977"/>
    <w:rsid w:val="001B2E54"/>
    <w:rsid w:val="001C44EF"/>
    <w:rsid w:val="001D2ABE"/>
    <w:rsid w:val="001E4F88"/>
    <w:rsid w:val="001F727D"/>
    <w:rsid w:val="00245B50"/>
    <w:rsid w:val="002478F4"/>
    <w:rsid w:val="00251448"/>
    <w:rsid w:val="00267D18"/>
    <w:rsid w:val="002868E2"/>
    <w:rsid w:val="002869C3"/>
    <w:rsid w:val="002936E4"/>
    <w:rsid w:val="002B4A57"/>
    <w:rsid w:val="002C44DB"/>
    <w:rsid w:val="002C74CA"/>
    <w:rsid w:val="002D79C7"/>
    <w:rsid w:val="00325933"/>
    <w:rsid w:val="003375C0"/>
    <w:rsid w:val="003544FB"/>
    <w:rsid w:val="00354B27"/>
    <w:rsid w:val="003607BA"/>
    <w:rsid w:val="003645D4"/>
    <w:rsid w:val="003760DE"/>
    <w:rsid w:val="003A3368"/>
    <w:rsid w:val="003A79A5"/>
    <w:rsid w:val="003D2EC4"/>
    <w:rsid w:val="003D2F2D"/>
    <w:rsid w:val="003E5E38"/>
    <w:rsid w:val="00401590"/>
    <w:rsid w:val="00410789"/>
    <w:rsid w:val="0041525A"/>
    <w:rsid w:val="00425102"/>
    <w:rsid w:val="00447801"/>
    <w:rsid w:val="00452E9C"/>
    <w:rsid w:val="004735C8"/>
    <w:rsid w:val="004961FF"/>
    <w:rsid w:val="00496673"/>
    <w:rsid w:val="004C6916"/>
    <w:rsid w:val="00517A89"/>
    <w:rsid w:val="0052032E"/>
    <w:rsid w:val="005250F2"/>
    <w:rsid w:val="0053733B"/>
    <w:rsid w:val="005721CC"/>
    <w:rsid w:val="00593EEA"/>
    <w:rsid w:val="005A149D"/>
    <w:rsid w:val="005A5EEE"/>
    <w:rsid w:val="005C305C"/>
    <w:rsid w:val="005E7F7C"/>
    <w:rsid w:val="006036E4"/>
    <w:rsid w:val="00620C08"/>
    <w:rsid w:val="006375C7"/>
    <w:rsid w:val="00654E8F"/>
    <w:rsid w:val="00660D05"/>
    <w:rsid w:val="00670AA8"/>
    <w:rsid w:val="006820B1"/>
    <w:rsid w:val="006B7D14"/>
    <w:rsid w:val="006C38E8"/>
    <w:rsid w:val="006C6668"/>
    <w:rsid w:val="00701727"/>
    <w:rsid w:val="00704E17"/>
    <w:rsid w:val="0070566C"/>
    <w:rsid w:val="00714C50"/>
    <w:rsid w:val="007211C2"/>
    <w:rsid w:val="00725A7D"/>
    <w:rsid w:val="0074583D"/>
    <w:rsid w:val="007471F5"/>
    <w:rsid w:val="007501BE"/>
    <w:rsid w:val="007705EC"/>
    <w:rsid w:val="00790BB3"/>
    <w:rsid w:val="007970F3"/>
    <w:rsid w:val="007A71F5"/>
    <w:rsid w:val="007C206C"/>
    <w:rsid w:val="007D2183"/>
    <w:rsid w:val="007F5C20"/>
    <w:rsid w:val="00803D24"/>
    <w:rsid w:val="00817DD6"/>
    <w:rsid w:val="008278DA"/>
    <w:rsid w:val="00832FA1"/>
    <w:rsid w:val="00852D53"/>
    <w:rsid w:val="00885156"/>
    <w:rsid w:val="008D579B"/>
    <w:rsid w:val="009151AA"/>
    <w:rsid w:val="0093429D"/>
    <w:rsid w:val="00943573"/>
    <w:rsid w:val="00970F7D"/>
    <w:rsid w:val="00974CE5"/>
    <w:rsid w:val="00975038"/>
    <w:rsid w:val="00994A3D"/>
    <w:rsid w:val="00996892"/>
    <w:rsid w:val="009A0D87"/>
    <w:rsid w:val="009B79C4"/>
    <w:rsid w:val="009C2B12"/>
    <w:rsid w:val="009C70F3"/>
    <w:rsid w:val="009C77FB"/>
    <w:rsid w:val="009D2003"/>
    <w:rsid w:val="009F285E"/>
    <w:rsid w:val="009F65D5"/>
    <w:rsid w:val="009F70DE"/>
    <w:rsid w:val="00A06212"/>
    <w:rsid w:val="00A174D9"/>
    <w:rsid w:val="00A569CD"/>
    <w:rsid w:val="00AB0EE1"/>
    <w:rsid w:val="00AB6715"/>
    <w:rsid w:val="00AC6693"/>
    <w:rsid w:val="00B01481"/>
    <w:rsid w:val="00B15FC9"/>
    <w:rsid w:val="00B1671E"/>
    <w:rsid w:val="00B242DE"/>
    <w:rsid w:val="00B25EB8"/>
    <w:rsid w:val="00B354E1"/>
    <w:rsid w:val="00B37F4D"/>
    <w:rsid w:val="00B426AF"/>
    <w:rsid w:val="00B52274"/>
    <w:rsid w:val="00B97254"/>
    <w:rsid w:val="00BB347F"/>
    <w:rsid w:val="00BE6179"/>
    <w:rsid w:val="00BF5928"/>
    <w:rsid w:val="00BF5B6F"/>
    <w:rsid w:val="00C032D5"/>
    <w:rsid w:val="00C37882"/>
    <w:rsid w:val="00C43A93"/>
    <w:rsid w:val="00C52A7B"/>
    <w:rsid w:val="00C530A5"/>
    <w:rsid w:val="00C56BAF"/>
    <w:rsid w:val="00C679AA"/>
    <w:rsid w:val="00C75972"/>
    <w:rsid w:val="00CA0FFF"/>
    <w:rsid w:val="00CB740D"/>
    <w:rsid w:val="00CC0A3A"/>
    <w:rsid w:val="00CD066B"/>
    <w:rsid w:val="00CE4FEE"/>
    <w:rsid w:val="00D45A87"/>
    <w:rsid w:val="00D609EE"/>
    <w:rsid w:val="00D80C15"/>
    <w:rsid w:val="00DB59C3"/>
    <w:rsid w:val="00DC259A"/>
    <w:rsid w:val="00DD0BA3"/>
    <w:rsid w:val="00DD3348"/>
    <w:rsid w:val="00DE1FB0"/>
    <w:rsid w:val="00DE23E8"/>
    <w:rsid w:val="00DF68FC"/>
    <w:rsid w:val="00E23499"/>
    <w:rsid w:val="00E52377"/>
    <w:rsid w:val="00E64E17"/>
    <w:rsid w:val="00E760B7"/>
    <w:rsid w:val="00E866C9"/>
    <w:rsid w:val="00E9371D"/>
    <w:rsid w:val="00EA3D3C"/>
    <w:rsid w:val="00EB1406"/>
    <w:rsid w:val="00F15FB1"/>
    <w:rsid w:val="00F230E1"/>
    <w:rsid w:val="00F46900"/>
    <w:rsid w:val="00F5217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6C66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C66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6C66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C43A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259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9C77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98A565F-70FC-4CA1-94B5-3A4E60605B6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</Pages>
  <Words>3259</Words>
  <Characters>1858</Characters>
  <Application>Microsoft Office Word</Application>
  <DocSecurity>0</DocSecurity>
  <Lines>1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Šarūnė Sorkytė</cp:lastModifiedBy>
  <cp:revision>4</cp:revision>
  <cp:lastPrinted>2013-10-03T12:51:00Z</cp:lastPrinted>
  <dcterms:created xsi:type="dcterms:W3CDTF">2026-04-25T22:21:00Z</dcterms:created>
  <dcterms:modified xsi:type="dcterms:W3CDTF">2026-04-27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